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lockText"/>
        <w:ind w:left="0" w:right="0" w:hanging="0"/>
        <w:rPr>
          <w:b/>
          <w:b/>
        </w:rPr>
      </w:pPr>
      <w:r>
        <w:rPr>
          <w:b/>
        </w:rPr>
        <w:t xml:space="preserve">Table S2. Non-coding Sequence Alterations in </w:t>
      </w:r>
      <w:r>
        <w:rPr>
          <w:b/>
          <w:i/>
        </w:rPr>
        <w:t xml:space="preserve">TMX3 </w:t>
      </w:r>
      <w:r>
        <w:rPr>
          <w:b/>
        </w:rPr>
        <w:t>in 162 patients with Anophthalmia/Microphthalmia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3226"/>
        <w:gridCol w:w="1217"/>
        <w:gridCol w:w="2055"/>
      </w:tblGrid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Nucleotide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lang w:bidi="en-US"/>
              </w:rPr>
              <w:t>Allele Frequency in 162 Patients with Anophthalmia or Microphthalmi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dbSNP</w:t>
            </w:r>
            <w:r>
              <w:rPr>
                <w:rFonts w:cs="Arial" w:ascii="Arial" w:hAnsi="Arial"/>
                <w:vertAlign w:val="superscript"/>
                <w:lang w:bidi="en-US"/>
              </w:rPr>
              <w:t>a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Allele Frequency from dbSNP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IVS1-25G&gt;T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 = 0.997; T = 0.00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IVS1+63C&gt;T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 = 0.994; T = 0.00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309249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 xml:space="preserve">C = 0.991;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 = 0.009</w:t>
            </w:r>
            <w:r>
              <w:rPr>
                <w:rFonts w:cs="Arial" w:ascii="Arial" w:hAnsi="Arial"/>
                <w:vertAlign w:val="superscript"/>
                <w:lang w:bidi="en-US"/>
              </w:rPr>
              <w:t>b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IVS1+68T&gt;A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 = 0.997; A = 0.00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IVS2-63A&gt;G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A = 0.997; G = 0.00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IVS2+33T&gt;C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 = 0.997; C = 0.00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IVS2+122insT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Wildtype = 0.988;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InsT = 0.01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IVS3+34C&gt;A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=0.975 A=0.02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IVS3-34insT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lang w:bidi="en-US"/>
              </w:rPr>
              <w:t>Wildtype = 0.984;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Cs w:val="20"/>
                <w:lang w:bidi="en-US"/>
              </w:rPr>
              <w:t>IVS3-34insT</w:t>
            </w:r>
            <w:r>
              <w:rPr>
                <w:rFonts w:cs="Arial" w:ascii="Arial" w:hAnsi="Arial"/>
                <w:lang w:bidi="en-US"/>
              </w:rPr>
              <w:t xml:space="preserve"> = 0.01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IVS4+11A&gt;G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A = 0.997; G = 0.00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IVS6+23T&gt;C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 = 0.969; C = 0.03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IVS6+35T&gt;C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 = 0.849; C = 0.15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IVS7+40A&gt;C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lang w:bidi="en-US"/>
              </w:rPr>
              <w:t xml:space="preserve">A= 0.901; C=0.099 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433550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 xml:space="preserve">A = 0.915;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 = 0.085</w:t>
            </w:r>
            <w:r>
              <w:rPr>
                <w:rFonts w:cs="Arial" w:ascii="Arial" w:hAnsi="Arial"/>
                <w:vertAlign w:val="superscript"/>
                <w:lang w:bidi="en-US"/>
              </w:rPr>
              <w:t>c</w:t>
            </w:r>
            <w:r>
              <w:rPr>
                <w:rFonts w:cs="Arial" w:ascii="Arial" w:hAnsi="Arial"/>
                <w:lang w:bidi="en-US"/>
              </w:rPr>
              <w:t xml:space="preserve"> 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IVS8+67C&gt;T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lang w:bidi="en-US"/>
              </w:rPr>
              <w:t xml:space="preserve">C=0.864; A=0.136 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lang w:bidi="en-US"/>
              </w:rPr>
              <w:t>rs412679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IVS9+16delTT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Wildtype = 0.92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IVS9+16delTT</w:t>
            </w:r>
            <w:r>
              <w:rPr>
                <w:rFonts w:cs="Arial" w:ascii="Arial" w:hAnsi="Arial"/>
                <w:lang w:bidi="en-US"/>
              </w:rPr>
              <w:t xml:space="preserve"> = 0.0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IVS10-22T&gt;C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 = 0.997; C = 0.00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IVS11-71A&gt;T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A = 0.991; T = 0.00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0"/>
                <w:lang w:bidi="en-US"/>
              </w:rPr>
              <w:t>IVS13-145G&gt;A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lang w:bidi="en-US"/>
              </w:rPr>
              <w:t>G=0.977; A=0.02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0"/>
                <w:lang w:bidi="en-US"/>
              </w:rPr>
              <w:t>IVS13-116G&gt;A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=0.96; A=0.0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0"/>
                <w:lang w:bidi="en-US"/>
              </w:rPr>
              <w:t>IVS13-104G&gt;A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=0.96; A=0.0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IVS13+25G&gt;C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 = 0.994; C = 0.00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IVS13+26C&gt;A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 = 0.994; A= 0.00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IVS13+61A&gt;G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A = 0.997; C = 0.00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IVS14+91A&gt;C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A = 0.98; C = 0.0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IVS15+91C&gt;T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 = 0.997; T = 0.00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3’UTR +43T&gt;C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 = 0.98; C = 0.0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rs309204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 = 1.0</w:t>
            </w:r>
            <w:r>
              <w:rPr>
                <w:rFonts w:cs="Arial" w:ascii="Arial" w:hAnsi="Arial"/>
                <w:vertAlign w:val="superscript"/>
                <w:lang w:bidi="en-US"/>
              </w:rPr>
              <w:t>d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3’UTR +52A&gt;G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A = 0.997; G = 0.00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-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dbSNP</w:t>
      </w:r>
      <w:r>
        <w:rPr>
          <w:rFonts w:cs="Arial" w:ascii="Arial" w:hAnsi="Arial"/>
          <w:vertAlign w:val="superscript"/>
        </w:rPr>
        <w:t>s</w:t>
      </w:r>
      <w:r>
        <w:rPr>
          <w:rFonts w:cs="Arial" w:ascii="Arial" w:hAnsi="Arial"/>
        </w:rPr>
        <w:t xml:space="preserve"> = Database of Single Nucleotide Polymorphisms; </w:t>
      </w:r>
      <w:r>
        <w:rPr>
          <w:rFonts w:cs="Arial" w:ascii="Arial" w:hAnsi="Arial"/>
          <w:lang w:bidi="en-US"/>
        </w:rPr>
        <w:t>b =  Allele frequency in 116 CEU chromosomes; c = Allele frequency in 118 CEU chromosomes; d = Allele frequency in 112 CEU chromosome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BlockText">
    <w:name w:val="Block Text"/>
    <w:basedOn w:val="Normal"/>
    <w:qFormat/>
    <w:pPr>
      <w:ind w:left="720" w:right="720" w:hanging="0"/>
      <w:jc w:val="both"/>
    </w:pPr>
    <w:rPr>
      <w:rFonts w:ascii="Arial" w:hAnsi="Arial" w:eastAsia="Times" w:cs="Arial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1T00:00:00Z</dcterms:created>
  <dc:creator>Anne Stavotinek</dc:creator>
  <dc:description/>
  <cp:keywords/>
  <dc:language>en-US</dc:language>
  <cp:lastModifiedBy>David Law</cp:lastModifiedBy>
  <cp:lastPrinted>2009-08-12T11:21:00Z</cp:lastPrinted>
  <dcterms:modified xsi:type="dcterms:W3CDTF">2010-04-21T00:00:00Z</dcterms:modified>
  <cp:revision>2</cp:revision>
  <dc:subject/>
  <dc:title>Table 2</dc:title>
</cp:coreProperties>
</file>